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88B9F9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63DE7">
        <w:t xml:space="preserve"> </w:t>
      </w:r>
      <w:r w:rsidR="00D537DB">
        <w:t>4</w:t>
      </w:r>
      <w:r w:rsidR="00AD2090">
        <w:t>: Pre-intervention wellbeing offerings</w:t>
      </w:r>
    </w:p>
    <w:p w14:paraId="0A124B98" w14:textId="4A488480" w:rsidR="009C77A0" w:rsidRPr="005C550B" w:rsidRDefault="009C77A0" w:rsidP="009C77A0">
      <w:pPr>
        <w:pStyle w:val="Title"/>
        <w:spacing w:line="360" w:lineRule="auto"/>
        <w:rPr>
          <w:color w:val="000000" w:themeColor="text1"/>
        </w:rPr>
      </w:pPr>
      <w:r w:rsidRPr="005C550B">
        <w:rPr>
          <w:color w:val="000000" w:themeColor="text1"/>
        </w:rPr>
        <w:t>Wellbeing for young elite musicians: development of a health protocol from a student perspective</w:t>
      </w:r>
    </w:p>
    <w:p w14:paraId="6868164D" w14:textId="1674BDC4" w:rsidR="009C77A0" w:rsidRPr="009C77A0" w:rsidRDefault="009C77A0" w:rsidP="009C77A0">
      <w:pPr>
        <w:pStyle w:val="AuthorList"/>
        <w:spacing w:line="360" w:lineRule="auto"/>
        <w:rPr>
          <w:color w:val="000000" w:themeColor="text1"/>
        </w:rPr>
      </w:pPr>
      <w:r w:rsidRPr="005C550B">
        <w:rPr>
          <w:color w:val="000000" w:themeColor="text1"/>
        </w:rPr>
        <w:t>Ann Shoebridge, Margaret S. Osborne</w:t>
      </w:r>
    </w:p>
    <w:p w14:paraId="217F3AE0" w14:textId="17BEEDF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C77A0">
        <w:rPr>
          <w:rFonts w:cs="Times New Roman"/>
        </w:rPr>
        <w:t>Margaret Osborne</w:t>
      </w:r>
      <w:r w:rsidR="00994A3D" w:rsidRPr="00994A3D">
        <w:rPr>
          <w:rFonts w:cs="Times New Roman"/>
        </w:rPr>
        <w:t xml:space="preserve">: </w:t>
      </w:r>
      <w:r w:rsidR="009C77A0">
        <w:rPr>
          <w:rFonts w:cs="Times New Roman"/>
        </w:rPr>
        <w:t>mosborne@unimelb.edu.au</w:t>
      </w:r>
    </w:p>
    <w:p w14:paraId="110EED59" w14:textId="6F732B9E" w:rsidR="00B06E38" w:rsidRPr="00B06E38" w:rsidRDefault="00B06E38" w:rsidP="00B06E38">
      <w:pPr>
        <w:spacing w:before="0" w:after="200" w:line="276" w:lineRule="auto"/>
      </w:pPr>
    </w:p>
    <w:p w14:paraId="1B6D3943" w14:textId="4E7A46A9" w:rsidR="00412495" w:rsidRPr="00B06E38" w:rsidRDefault="00412495" w:rsidP="00D537DB">
      <w:pPr>
        <w:pStyle w:val="Heading1"/>
        <w:numPr>
          <w:ilvl w:val="0"/>
          <w:numId w:val="0"/>
        </w:numPr>
        <w:ind w:left="567" w:hanging="567"/>
      </w:pPr>
      <w:r w:rsidRPr="005507B1">
        <w:t>Pre-intervention wellbeing offerings at an elite pre-professional music academ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412495" w:rsidRPr="005C550B" w14:paraId="1A74BB47" w14:textId="77777777" w:rsidTr="00EB2529">
        <w:tc>
          <w:tcPr>
            <w:tcW w:w="4883" w:type="dxa"/>
          </w:tcPr>
          <w:p w14:paraId="483A7FA1" w14:textId="77777777" w:rsidR="00412495" w:rsidRPr="0007334C" w:rsidRDefault="00412495" w:rsidP="00EB2529">
            <w:pPr>
              <w:spacing w:before="0"/>
              <w:textAlignment w:val="baseline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07334C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Wellbeing topic</w:t>
            </w:r>
          </w:p>
        </w:tc>
        <w:tc>
          <w:tcPr>
            <w:tcW w:w="4884" w:type="dxa"/>
          </w:tcPr>
          <w:p w14:paraId="073F177D" w14:textId="77777777" w:rsidR="00412495" w:rsidRPr="0007334C" w:rsidRDefault="00412495" w:rsidP="00EB2529">
            <w:pPr>
              <w:spacing w:before="0"/>
              <w:textAlignment w:val="baseline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07334C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Specific offerings</w:t>
            </w:r>
          </w:p>
        </w:tc>
      </w:tr>
      <w:tr w:rsidR="00412495" w:rsidRPr="005C550B" w14:paraId="478BF0FC" w14:textId="77777777" w:rsidTr="00EB2529">
        <w:tc>
          <w:tcPr>
            <w:tcW w:w="4883" w:type="dxa"/>
          </w:tcPr>
          <w:p w14:paraId="0B41545C" w14:textId="77777777" w:rsidR="00412495" w:rsidRPr="00110C19" w:rsidRDefault="00412495" w:rsidP="00EB2529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 xml:space="preserve">Musculoskeletal </w:t>
            </w:r>
          </w:p>
        </w:tc>
        <w:tc>
          <w:tcPr>
            <w:tcW w:w="4884" w:type="dxa"/>
          </w:tcPr>
          <w:p w14:paraId="644DFE6C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 xml:space="preserve">Self-care </w:t>
            </w:r>
          </w:p>
          <w:p w14:paraId="1F266D7F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Injury prevention</w:t>
            </w:r>
          </w:p>
          <w:p w14:paraId="20436912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Recovery from fatigue</w:t>
            </w:r>
          </w:p>
          <w:p w14:paraId="55229966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Recovery from injury</w:t>
            </w:r>
          </w:p>
          <w:p w14:paraId="2B63D14C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Applied physiology</w:t>
            </w:r>
          </w:p>
          <w:p w14:paraId="2F611206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Breathing for wind and brass</w:t>
            </w:r>
          </w:p>
          <w:p w14:paraId="39FD399C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Individual physiotherapy consultation</w:t>
            </w:r>
          </w:p>
          <w:p w14:paraId="4297EFD0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Chronic pain</w:t>
            </w:r>
          </w:p>
          <w:p w14:paraId="59D7C5BE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 xml:space="preserve">Sleep for optimal performance </w:t>
            </w:r>
          </w:p>
          <w:p w14:paraId="45C9F94B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Nutrition</w:t>
            </w:r>
          </w:p>
          <w:p w14:paraId="706D81F8" w14:textId="77777777" w:rsidR="00412495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Audiology lecture and assessment</w:t>
            </w:r>
          </w:p>
          <w:p w14:paraId="341FEB20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412495" w:rsidRPr="005C550B" w14:paraId="57625ED6" w14:textId="77777777" w:rsidTr="00EB2529">
        <w:tc>
          <w:tcPr>
            <w:tcW w:w="4883" w:type="dxa"/>
          </w:tcPr>
          <w:p w14:paraId="5EA8BC87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Psychological</w:t>
            </w:r>
          </w:p>
        </w:tc>
        <w:tc>
          <w:tcPr>
            <w:tcW w:w="4884" w:type="dxa"/>
          </w:tcPr>
          <w:p w14:paraId="0A555DBD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The academy is a safe place</w:t>
            </w:r>
          </w:p>
          <w:p w14:paraId="07F9D535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High-pressure environments – what to expect</w:t>
            </w:r>
          </w:p>
          <w:p w14:paraId="167518EA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Mindfulness</w:t>
            </w:r>
          </w:p>
          <w:p w14:paraId="25498780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Music performance anxiety</w:t>
            </w:r>
          </w:p>
          <w:p w14:paraId="10DFFFB6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Perfectionism</w:t>
            </w:r>
          </w:p>
          <w:p w14:paraId="7C61A428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Impostor syndrome</w:t>
            </w:r>
          </w:p>
          <w:p w14:paraId="48E397D4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Self-identity</w:t>
            </w:r>
          </w:p>
          <w:p w14:paraId="5E447F3F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Values</w:t>
            </w:r>
          </w:p>
          <w:p w14:paraId="04D28EEC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 xml:space="preserve">Self-esteem </w:t>
            </w:r>
          </w:p>
          <w:p w14:paraId="1CC1B0F4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Self-compassion</w:t>
            </w:r>
          </w:p>
          <w:p w14:paraId="4DAE437A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Resilience – dealing with setbacks</w:t>
            </w:r>
          </w:p>
          <w:p w14:paraId="315F7A0F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Confidence</w:t>
            </w:r>
          </w:p>
          <w:p w14:paraId="36DA6A04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Emotional regulation</w:t>
            </w:r>
          </w:p>
          <w:p w14:paraId="7421E9C0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Social anxiety</w:t>
            </w:r>
          </w:p>
          <w:p w14:paraId="541163D5" w14:textId="77777777" w:rsidR="00412495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Drugs &amp; alcohol</w:t>
            </w:r>
          </w:p>
          <w:p w14:paraId="3A2FD099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412495" w:rsidRPr="005C550B" w14:paraId="670B8CA6" w14:textId="77777777" w:rsidTr="00EB2529">
        <w:tc>
          <w:tcPr>
            <w:tcW w:w="4883" w:type="dxa"/>
          </w:tcPr>
          <w:p w14:paraId="73DD2F1A" w14:textId="77777777" w:rsidR="00412495" w:rsidRPr="00110C19" w:rsidRDefault="00412495" w:rsidP="00EB2529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 xml:space="preserve">Psychophysical </w:t>
            </w:r>
          </w:p>
        </w:tc>
        <w:tc>
          <w:tcPr>
            <w:tcW w:w="4884" w:type="dxa"/>
          </w:tcPr>
          <w:p w14:paraId="0764DFDA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Breathing and bodywork using yoga</w:t>
            </w:r>
          </w:p>
          <w:p w14:paraId="43EC54C9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Relaxation</w:t>
            </w:r>
          </w:p>
          <w:p w14:paraId="5C7D6B66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Guided meditation</w:t>
            </w:r>
          </w:p>
          <w:p w14:paraId="528E13BA" w14:textId="77777777" w:rsidR="00412495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Beta-blockers</w:t>
            </w:r>
          </w:p>
          <w:p w14:paraId="2F97A116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412495" w:rsidRPr="005C550B" w14:paraId="76D212E7" w14:textId="77777777" w:rsidTr="00EB2529">
        <w:tc>
          <w:tcPr>
            <w:tcW w:w="4883" w:type="dxa"/>
          </w:tcPr>
          <w:p w14:paraId="411FBD55" w14:textId="77777777" w:rsidR="00412495" w:rsidRPr="00110C19" w:rsidRDefault="00412495" w:rsidP="00EB2529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Social/ Spiritual/Environmental</w:t>
            </w:r>
          </w:p>
        </w:tc>
        <w:tc>
          <w:tcPr>
            <w:tcW w:w="4884" w:type="dxa"/>
          </w:tcPr>
          <w:p w14:paraId="79AF3779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Indigenous cultural awareness &amp; environment</w:t>
            </w:r>
          </w:p>
          <w:p w14:paraId="51F015BE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Ecopsychology – immersion in nature</w:t>
            </w:r>
          </w:p>
          <w:p w14:paraId="027EEC60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Music and the brain</w:t>
            </w:r>
          </w:p>
          <w:p w14:paraId="5A3EC3E3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Neurodiversity</w:t>
            </w:r>
          </w:p>
          <w:p w14:paraId="34EDD155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Gender identity</w:t>
            </w:r>
          </w:p>
          <w:p w14:paraId="228469A5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Beliefs, values and ethics</w:t>
            </w:r>
          </w:p>
          <w:p w14:paraId="4CD5A885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Creating purpose and meaning</w:t>
            </w:r>
          </w:p>
          <w:p w14:paraId="3BAEDE64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Navigating social media</w:t>
            </w:r>
          </w:p>
          <w:p w14:paraId="3E9687A2" w14:textId="77777777" w:rsidR="00412495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Public media training</w:t>
            </w:r>
          </w:p>
          <w:p w14:paraId="2FDE1B82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412495" w:rsidRPr="005C550B" w14:paraId="2B014AD3" w14:textId="77777777" w:rsidTr="00EB2529">
        <w:tc>
          <w:tcPr>
            <w:tcW w:w="4883" w:type="dxa"/>
          </w:tcPr>
          <w:p w14:paraId="742C2F76" w14:textId="77777777" w:rsidR="00412495" w:rsidRPr="00110C19" w:rsidRDefault="00412495" w:rsidP="00EB2529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Career skills</w:t>
            </w:r>
          </w:p>
        </w:tc>
        <w:tc>
          <w:tcPr>
            <w:tcW w:w="4884" w:type="dxa"/>
          </w:tcPr>
          <w:p w14:paraId="5E25B255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Aspirations and goals</w:t>
            </w:r>
          </w:p>
          <w:p w14:paraId="67375971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Motivation</w:t>
            </w:r>
          </w:p>
          <w:p w14:paraId="516F39D6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 xml:space="preserve">Stress </w:t>
            </w:r>
          </w:p>
          <w:p w14:paraId="330AB543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Workload management</w:t>
            </w:r>
          </w:p>
          <w:p w14:paraId="3CD8A21B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Performance scheduling</w:t>
            </w:r>
          </w:p>
          <w:p w14:paraId="5DCFCCAF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Job opportunities</w:t>
            </w:r>
          </w:p>
          <w:p w14:paraId="07EC3E7A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Managing contracts</w:t>
            </w:r>
          </w:p>
          <w:p w14:paraId="0D258D30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Career transition</w:t>
            </w:r>
          </w:p>
          <w:p w14:paraId="74A62D1F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Managing money</w:t>
            </w:r>
          </w:p>
          <w:p w14:paraId="261DF16E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Grant-writing</w:t>
            </w:r>
          </w:p>
          <w:p w14:paraId="65C3C37A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Global environment</w:t>
            </w:r>
          </w:p>
          <w:p w14:paraId="222F1A34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Life on trial</w:t>
            </w:r>
          </w:p>
          <w:p w14:paraId="040D128A" w14:textId="77777777" w:rsidR="00412495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110C19">
              <w:rPr>
                <w:rFonts w:cs="Times New Roman"/>
                <w:color w:val="000000" w:themeColor="text1"/>
                <w:szCs w:val="24"/>
                <w:lang w:val="en-GB"/>
              </w:rPr>
              <w:t>Creative curiosity &amp; lifelong learning</w:t>
            </w:r>
          </w:p>
          <w:p w14:paraId="048CDCDA" w14:textId="77777777" w:rsidR="00412495" w:rsidRPr="00110C19" w:rsidRDefault="00412495" w:rsidP="00EB2529">
            <w:pPr>
              <w:spacing w:before="0" w:after="0"/>
              <w:textAlignment w:val="baseline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</w:tbl>
    <w:p w14:paraId="6BA039E5" w14:textId="77777777" w:rsidR="00412495" w:rsidRDefault="00412495" w:rsidP="00412495">
      <w:pPr>
        <w:spacing w:before="0" w:after="0"/>
      </w:pPr>
    </w:p>
    <w:p w14:paraId="530ADD05" w14:textId="77777777" w:rsidR="00DE23E8" w:rsidRPr="001549D3" w:rsidRDefault="00DE23E8" w:rsidP="009C77A0">
      <w:pPr>
        <w:spacing w:before="0" w:after="0"/>
      </w:pPr>
    </w:p>
    <w:sectPr w:rsidR="00DE23E8" w:rsidRPr="001549D3" w:rsidSect="006C4347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40C8E" w14:textId="77777777" w:rsidR="006C4347" w:rsidRDefault="006C4347" w:rsidP="00117666">
      <w:pPr>
        <w:spacing w:after="0"/>
      </w:pPr>
      <w:r>
        <w:separator/>
      </w:r>
    </w:p>
  </w:endnote>
  <w:endnote w:type="continuationSeparator" w:id="0">
    <w:p w14:paraId="316A45DB" w14:textId="77777777" w:rsidR="006C4347" w:rsidRDefault="006C43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82E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82E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82E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82E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78E70" w14:textId="77777777" w:rsidR="006C4347" w:rsidRDefault="006C4347" w:rsidP="00117666">
      <w:pPr>
        <w:spacing w:after="0"/>
      </w:pPr>
      <w:r>
        <w:separator/>
      </w:r>
    </w:p>
  </w:footnote>
  <w:footnote w:type="continuationSeparator" w:id="0">
    <w:p w14:paraId="17352467" w14:textId="77777777" w:rsidR="006C4347" w:rsidRDefault="006C43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82E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82E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15956"/>
    <w:multiLevelType w:val="hybridMultilevel"/>
    <w:tmpl w:val="129424A8"/>
    <w:lvl w:ilvl="0" w:tplc="0C090017">
      <w:start w:val="1"/>
      <w:numFmt w:val="lowerLetter"/>
      <w:lvlText w:val="%1)"/>
      <w:lvlJc w:val="left"/>
      <w:pPr>
        <w:ind w:left="390" w:hanging="360"/>
      </w:p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F8228D"/>
    <w:multiLevelType w:val="hybridMultilevel"/>
    <w:tmpl w:val="537E67CE"/>
    <w:lvl w:ilvl="0" w:tplc="0C090017">
      <w:start w:val="1"/>
      <w:numFmt w:val="lowerLetter"/>
      <w:lvlText w:val="%1)"/>
      <w:lvlJc w:val="left"/>
      <w:pPr>
        <w:ind w:left="390" w:hanging="360"/>
      </w:p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6" w15:restartNumberingAfterBreak="0">
    <w:nsid w:val="45657F00"/>
    <w:multiLevelType w:val="hybridMultilevel"/>
    <w:tmpl w:val="1010B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61168118">
    <w:abstractNumId w:val="2"/>
  </w:num>
  <w:num w:numId="21" w16cid:durableId="1562399320">
    <w:abstractNumId w:val="6"/>
  </w:num>
  <w:num w:numId="22" w16cid:durableId="5292188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34C"/>
    <w:rsid w:val="00077D53"/>
    <w:rsid w:val="00105FD9"/>
    <w:rsid w:val="00110C19"/>
    <w:rsid w:val="00117666"/>
    <w:rsid w:val="001549D3"/>
    <w:rsid w:val="00160065"/>
    <w:rsid w:val="00177D84"/>
    <w:rsid w:val="001C5B09"/>
    <w:rsid w:val="002377F3"/>
    <w:rsid w:val="00263DE7"/>
    <w:rsid w:val="00267D18"/>
    <w:rsid w:val="002868E2"/>
    <w:rsid w:val="002869C3"/>
    <w:rsid w:val="002936E4"/>
    <w:rsid w:val="002B4A57"/>
    <w:rsid w:val="002C74CA"/>
    <w:rsid w:val="003544FB"/>
    <w:rsid w:val="003B43A6"/>
    <w:rsid w:val="003D2F2D"/>
    <w:rsid w:val="00401590"/>
    <w:rsid w:val="00412495"/>
    <w:rsid w:val="00447801"/>
    <w:rsid w:val="00452E9C"/>
    <w:rsid w:val="004735C8"/>
    <w:rsid w:val="00482E3B"/>
    <w:rsid w:val="004961FF"/>
    <w:rsid w:val="00517A89"/>
    <w:rsid w:val="005250F2"/>
    <w:rsid w:val="005507B1"/>
    <w:rsid w:val="00593EEA"/>
    <w:rsid w:val="005A5EEE"/>
    <w:rsid w:val="006375C7"/>
    <w:rsid w:val="00654E8F"/>
    <w:rsid w:val="00660D05"/>
    <w:rsid w:val="006820B1"/>
    <w:rsid w:val="006B7D14"/>
    <w:rsid w:val="006C4347"/>
    <w:rsid w:val="0070014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6AB6"/>
    <w:rsid w:val="00885156"/>
    <w:rsid w:val="0088717F"/>
    <w:rsid w:val="009151AA"/>
    <w:rsid w:val="0093429D"/>
    <w:rsid w:val="00943573"/>
    <w:rsid w:val="0095000A"/>
    <w:rsid w:val="00970F7D"/>
    <w:rsid w:val="00994A3D"/>
    <w:rsid w:val="009C2B12"/>
    <w:rsid w:val="009C70F3"/>
    <w:rsid w:val="009C77A0"/>
    <w:rsid w:val="00A174D9"/>
    <w:rsid w:val="00A569CD"/>
    <w:rsid w:val="00AB6715"/>
    <w:rsid w:val="00AC4270"/>
    <w:rsid w:val="00AD2090"/>
    <w:rsid w:val="00B06E38"/>
    <w:rsid w:val="00B1671E"/>
    <w:rsid w:val="00B25EB8"/>
    <w:rsid w:val="00B26789"/>
    <w:rsid w:val="00B354E1"/>
    <w:rsid w:val="00B37291"/>
    <w:rsid w:val="00B37F4D"/>
    <w:rsid w:val="00BB3293"/>
    <w:rsid w:val="00C31161"/>
    <w:rsid w:val="00C52A7B"/>
    <w:rsid w:val="00C56BAF"/>
    <w:rsid w:val="00C679AA"/>
    <w:rsid w:val="00C75972"/>
    <w:rsid w:val="00C95F02"/>
    <w:rsid w:val="00CC0A3A"/>
    <w:rsid w:val="00CD066B"/>
    <w:rsid w:val="00CE4FEE"/>
    <w:rsid w:val="00D32904"/>
    <w:rsid w:val="00D537DB"/>
    <w:rsid w:val="00D72E96"/>
    <w:rsid w:val="00DB59C3"/>
    <w:rsid w:val="00DC259A"/>
    <w:rsid w:val="00DE23E8"/>
    <w:rsid w:val="00DE5C98"/>
    <w:rsid w:val="00E52377"/>
    <w:rsid w:val="00E64E17"/>
    <w:rsid w:val="00E866C9"/>
    <w:rsid w:val="00E8719E"/>
    <w:rsid w:val="00EA3D3C"/>
    <w:rsid w:val="00ED7B4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9C77A0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9C77A0"/>
  </w:style>
  <w:style w:type="character" w:customStyle="1" w:styleId="eop">
    <w:name w:val="eop"/>
    <w:basedOn w:val="DefaultParagraphFont"/>
    <w:rsid w:val="009C7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60061a1-e546-4551-89ca-35a8f796f13b">
      <UserInfo>
        <DisplayName/>
        <AccountId xsi:nil="true"/>
        <AccountType/>
      </UserInfo>
    </SharedWithUsers>
    <lcf76f155ced4ddcb4097134ff3c332f xmlns="04e10333-64dc-4024-965c-be53780568bc">
      <Terms xmlns="http://schemas.microsoft.com/office/infopath/2007/PartnerControls"/>
    </lcf76f155ced4ddcb4097134ff3c332f>
    <TaxCatchAll xmlns="f07d8113-1d44-46cb-baa5-a742d0650dfc" xsi:nil="true"/>
    <Notes xmlns="04e10333-64dc-4024-965c-be53780568b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55228C23B9604EBF13F97191CBD72C" ma:contentTypeVersion="18" ma:contentTypeDescription="Create a new document." ma:contentTypeScope="" ma:versionID="dbfcaf2813b679804e4068a1a35d26dc">
  <xsd:schema xmlns:xsd="http://www.w3.org/2001/XMLSchema" xmlns:xs="http://www.w3.org/2001/XMLSchema" xmlns:p="http://schemas.microsoft.com/office/2006/metadata/properties" xmlns:ns2="04e10333-64dc-4024-965c-be53780568bc" xmlns:ns3="d60061a1-e546-4551-89ca-35a8f796f13b" xmlns:ns4="f07d8113-1d44-46cb-baa5-a742d0650dfc" targetNamespace="http://schemas.microsoft.com/office/2006/metadata/properties" ma:root="true" ma:fieldsID="b30786d060fc3a5b64fcff4784631d69" ns2:_="" ns3:_="" ns4:_="">
    <xsd:import namespace="04e10333-64dc-4024-965c-be53780568bc"/>
    <xsd:import namespace="d60061a1-e546-4551-89ca-35a8f796f13b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Note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10333-64dc-4024-965c-be53780568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Notes" ma:index="20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061a1-e546-4551-89ca-35a8f796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410e6f32-8a2f-41f5-bdfb-82e82adbb389}" ma:internalName="TaxCatchAll" ma:showField="CatchAllData" ma:web="d60061a1-e546-4551-89ca-35a8f796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d60061a1-e546-4551-89ca-35a8f796f13b"/>
    <ds:schemaRef ds:uri="04e10333-64dc-4024-965c-be53780568bc"/>
    <ds:schemaRef ds:uri="f07d8113-1d44-46cb-baa5-a742d0650dfc"/>
  </ds:schemaRefs>
</ds:datastoreItem>
</file>

<file path=customXml/itemProps4.xml><?xml version="1.0" encoding="utf-8"?>
<ds:datastoreItem xmlns:ds="http://schemas.openxmlformats.org/officeDocument/2006/customXml" ds:itemID="{CC0B8313-AA43-40DD-95A6-4AA5ED5840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10333-64dc-4024-965c-be53780568bc"/>
    <ds:schemaRef ds:uri="d60061a1-e546-4551-89ca-35a8f796f13b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 Shoebridge</cp:lastModifiedBy>
  <cp:revision>2</cp:revision>
  <cp:lastPrinted>2013-10-03T12:51:00Z</cp:lastPrinted>
  <dcterms:created xsi:type="dcterms:W3CDTF">2025-02-01T06:29:00Z</dcterms:created>
  <dcterms:modified xsi:type="dcterms:W3CDTF">2025-02-01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55228C23B9604EBF13F97191CBD72C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